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33DD4" w14:textId="3A585B5F" w:rsidR="00F12C1A" w:rsidRPr="00720675" w:rsidRDefault="006255E6" w:rsidP="00F12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 w14:anchorId="2E6EF0B1">
          <v:group id="_x0000_s1088" style="position:absolute;margin-left:5.05pt;margin-top:.7pt;width:461.25pt;height:314.65pt;z-index:251704320" coordorigin="1541,1454" coordsize="9225,6293">
            <v:group id="_x0000_s1087" style="position:absolute;left:1541;top:4922;width:9225;height:2825" coordorigin="1541,4922" coordsize="9225,2825">
              <v:group id="_x0000_s1086" style="position:absolute;left:4709;top:4922;width:5775;height:2825" coordorigin="4709,4922" coordsize="5775,2825">
                <v:group id="Group 176" o:spid="_x0000_s1034" style="position:absolute;left:4709;top:5221;width:509;height:594" coordorigin="4470,1384" coordsize="486,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177" o:spid="_x0000_s1035" type="#_x0000_t32" style="position:absolute;left:4470;top:1384;width:0;height:5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">
                    <v:stroke endarrow="block"/>
                  </v:shape>
                  <v:shape id="AutoShape 178" o:spid="_x0000_s1036" type="#_x0000_t32" style="position:absolute;left:4470;top:1384;width: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"/>
                </v:group>
                <v:group id="Group 179" o:spid="_x0000_s1037" style="position:absolute;left:5027;top:5869;width:510;height:1418;flip:y" coordorigin="4470,1384" coordsize="486,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">
                  <v:shape id="AutoShape 180" o:spid="_x0000_s1038" type="#_x0000_t32" style="position:absolute;left:4470;top:1384;width:0;height:5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">
                    <v:stroke endarrow="block"/>
                  </v:shape>
                  <v:shape id="AutoShape 181" o:spid="_x0000_s1039" type="#_x0000_t32" style="position:absolute;left:4470;top:1384;width: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40" type="#_x0000_t202" style="position:absolute;left:5218;top:4922;width:2315;height: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">
                  <v:stroke dashstyle="dash"/>
                  <v:textbox style="mso-next-textbox:#Text Box 2">
                    <w:txbxContent>
                      <w:p w14:paraId="25857BEF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irst (index) psychiatric admission on 01/02/2019</w:t>
                        </w:r>
                      </w:p>
                    </w:txbxContent>
                  </v:textbox>
                </v:shape>
                <v:shape id="Text Box 2" o:spid="_x0000_s1041" type="#_x0000_t202" style="position:absolute;left:5951;top:6153;width:2438;height: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">
                  <v:stroke dashstyle="dash"/>
                  <v:textbox style="mso-next-textbox:#Text Box 2">
                    <w:txbxContent>
                      <w:p w14:paraId="77FDCAD8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ccessed community mental health service on 13/03/2019</w:t>
                        </w:r>
                      </w:p>
                    </w:txbxContent>
                  </v:textbox>
                </v:shape>
                <v:shape id="Text Box 2" o:spid="_x0000_s1042" type="#_x0000_t202" style="position:absolute;left:5537;top:6916;width:2268;height: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">
                  <v:stroke dashstyle="dash"/>
                  <v:textbox style="mso-next-textbox:#Text Box 2">
                    <w:txbxContent>
                      <w:p w14:paraId="0243097E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Discharged from psychiatric admission </w:t>
                        </w:r>
                        <w:r w:rsidRPr="00720675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voluntarily</w:t>
                        </w: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on 30/02/2019</w:t>
                        </w:r>
                      </w:p>
                    </w:txbxContent>
                  </v:textbox>
                </v:shape>
                <v:group id="Group 185" o:spid="_x0000_s1043" style="position:absolute;left:5441;top:5869;width:510;height:593;flip:y" coordorigin="4470,1384" coordsize="486,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">
                  <v:shape id="AutoShape 186" o:spid="_x0000_s1044" type="#_x0000_t32" style="position:absolute;left:4470;top:1384;width:0;height:5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">
                    <v:stroke endarrow="block"/>
                  </v:shape>
                  <v:shape id="AutoShape 187" o:spid="_x0000_s1045" type="#_x0000_t32" style="position:absolute;left:4470;top:1384;width: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"/>
                </v:group>
                <v:shape id="AutoShape 188" o:spid="_x0000_s1046" type="#_x0000_t32" style="position:absolute;left:6824;top:5840;width:0;height:17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" strokecolor="#156082 [3204]" strokeweight="2.5pt">
                  <v:shadow color="#868686"/>
                </v:shape>
                <v:shape id="Text Box 2" o:spid="_x0000_s1047" type="#_x0000_t202" style="position:absolute;left:8941;top:6608;width:1543;height: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" stroked="f">
                  <v:stroke dashstyle="dash"/>
                  <v:textbox style="mso-next-textbox:#Text Box 2">
                    <w:txbxContent>
                      <w:p w14:paraId="20847FF8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Health service use followed up until 29/02/2020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190" o:spid="_x0000_s1048" type="#_x0000_t34" style="position:absolute;left:6837;top:5936;width:2225;height:9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" adj="17945">
                  <v:stroke endarrow="block"/>
                </v:shape>
                <v:shape id="AutoShape 191" o:spid="_x0000_s1049" type="#_x0000_t32" style="position:absolute;left:5029;top:5936;width:17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" strokecolor="#156082 [3204]" strokeweight="2.5pt">
                  <v:stroke dashstyle="1 1" endcap="round"/>
                  <v:shadow color="#868686"/>
                </v:shape>
              </v:group>
              <v:group id="_x0000_s1085" style="position:absolute;left:1541;top:5572;width:9225;height:1175" coordorigin="1541,5572" coordsize="9225,1175">
                <v:shape id="Text Box 2" o:spid="_x0000_s1051" type="#_x0000_t202" style="position:absolute;left:1541;top:6116;width:1248;height:6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" fillcolor="#e8e8e8 [3214]" stroked="f">
                  <v:textbox style="mso-next-textbox:#Text Box 2">
                    <w:txbxContent>
                      <w:p w14:paraId="0250BF3E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7 year old male</w:t>
                        </w:r>
                      </w:p>
                    </w:txbxContent>
                  </v:textbox>
                </v:shape>
                <v:group id="Group 194" o:spid="_x0000_s1052" style="position:absolute;left:3405;top:5577;width:6473;height:555" coordorigin="3546,1739" coordsize="6181,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">
                  <v:shape id="AutoShape 195" o:spid="_x0000_s1053" type="#_x0000_t32" style="position:absolute;left:3546;top:1998;width:6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" strokecolor="#0f9ed5 [3207]" strokeweight="2.5pt">
                    <v:shadow color="#868686"/>
                  </v:shape>
                  <v:shape id="AutoShape 196" o:spid="_x0000_s1054" type="#_x0000_t32" style="position:absolute;left:3546;top:1739;width:0;height:5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" strokecolor="#0f9ed5 [3207]" strokeweight="2.5pt">
                    <v:shadow color="#868686"/>
                  </v:shape>
                  <v:shape id="AutoShape 197" o:spid="_x0000_s1055" type="#_x0000_t32" style="position:absolute;left:9727;top:1739;width:0;height:5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" strokecolor="#0f9ed5 [3207]" strokeweight="2.5pt">
                    <v:shadow color="#868686"/>
                  </v:shape>
                </v:group>
                <v:shape id="Text Box 2" o:spid="_x0000_s1056" type="#_x0000_t202" style="position:absolute;left:1541;top:5572;width:1247;height: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" fillcolor="white [3201]" strokecolor="#0f9ed5 [3207]" strokeweight="1pt">
                  <v:shadow color="#868686"/>
                  <v:textbox style="mso-next-textbox:#Text Box 2">
                    <w:txbxContent>
                      <w:p w14:paraId="267FFF28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ontrol</w:t>
                        </w:r>
                      </w:p>
                    </w:txbxContent>
                  </v:textbox>
                </v:shape>
                <v:shape id="Text Box 2" o:spid="_x0000_s1057" type="#_x0000_t202" style="position:absolute;left:2713;top:6132;width:1475;height: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" filled="f" stroked="f">
                  <v:textbox style="mso-next-textbox:#Text Box 2">
                    <w:txbxContent>
                      <w:p w14:paraId="360B111A" w14:textId="77777777" w:rsidR="00F12C1A" w:rsidRPr="00720675" w:rsidRDefault="00F12C1A" w:rsidP="00F12C1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 January 2018</w:t>
                        </w:r>
                      </w:p>
                    </w:txbxContent>
                  </v:textbox>
                </v:shape>
                <v:shape id="Text Box 2" o:spid="_x0000_s1058" type="#_x0000_t202" style="position:absolute;left:9066;top:6132;width:1700;height: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" filled="f" stroked="f">
                  <v:textbox style="mso-next-textbox:#Text Box 2">
                    <w:txbxContent>
                      <w:p w14:paraId="33129D3B" w14:textId="77777777" w:rsidR="00F12C1A" w:rsidRPr="00720675" w:rsidRDefault="00F12C1A" w:rsidP="00F12C1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1 December 2022</w:t>
                        </w:r>
                      </w:p>
                    </w:txbxContent>
                  </v:textbox>
                </v:shape>
              </v:group>
            </v:group>
            <v:group id="_x0000_s1084" style="position:absolute;left:1541;top:1454;width:9187;height:2481" coordorigin="1541,1454" coordsize="9187,2481">
              <v:group id="_x0000_s1083" style="position:absolute;left:1541;top:2104;width:9187;height:1176" coordorigin="1541,2104" coordsize="9187,1176">
                <v:shape id="Text Box 2" o:spid="_x0000_s1061" type="#_x0000_t202" style="position:absolute;left:1541;top:2651;width:1248;height: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" fillcolor="#e8e8e8 [3214]" stroked="f">
                  <v:textbox style="mso-next-textbox:#Text Box 2">
                    <w:txbxContent>
                      <w:p w14:paraId="2371B05D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7 year old male</w:t>
                        </w:r>
                      </w:p>
                    </w:txbxContent>
                  </v:textbox>
                </v:shape>
                <v:group id="Group 204" o:spid="_x0000_s1062" style="position:absolute;left:3443;top:2109;width:6385;height:555" coordorigin="3546,1739" coordsize="6181,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">
                  <v:shape id="AutoShape 205" o:spid="_x0000_s1063" type="#_x0000_t32" style="position:absolute;left:3546;top:1998;width:61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" strokecolor="#4ea72e [3209]" strokeweight="2.5pt">
                    <v:shadow color="#868686"/>
                  </v:shape>
                  <v:shape id="AutoShape 206" o:spid="_x0000_s1064" type="#_x0000_t32" style="position:absolute;left:3546;top:1739;width:0;height:5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" strokecolor="#4ea72e [3209]" strokeweight="2.5pt">
                    <v:shadow color="#868686"/>
                  </v:shape>
                  <v:shape id="AutoShape 207" o:spid="_x0000_s1065" type="#_x0000_t32" style="position:absolute;left:9727;top:1739;width:0;height:5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" strokecolor="#4ea72e [3209]" strokeweight="2.5pt">
                    <v:shadow color="#868686"/>
                  </v:shape>
                </v:group>
                <v:shape id="Text Box 2" o:spid="_x0000_s1066" type="#_x0000_t202" style="position:absolute;left:1541;top:2104;width:1248;height: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" fillcolor="white [3201]" strokecolor="#4ea72e [3209]" strokeweight="1pt">
                  <v:shadow color="#868686"/>
                  <v:textbox style="mso-next-textbox:#Text Box 2">
                    <w:txbxContent>
                      <w:p w14:paraId="7EFA970A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ase</w:t>
                        </w:r>
                      </w:p>
                    </w:txbxContent>
                  </v:textbox>
                </v:shape>
                <v:shape id="Text Box 2" o:spid="_x0000_s1067" type="#_x0000_t202" style="position:absolute;left:2761;top:2664;width:1417;height: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" filled="f" stroked="f">
                  <v:textbox style="mso-next-textbox:#Text Box 2">
                    <w:txbxContent>
                      <w:p w14:paraId="7072F8EC" w14:textId="77777777" w:rsidR="00F12C1A" w:rsidRPr="00720675" w:rsidRDefault="00F12C1A" w:rsidP="00F12C1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 January 2018</w:t>
                        </w:r>
                      </w:p>
                    </w:txbxContent>
                  </v:textbox>
                </v:shape>
                <v:shape id="Text Box 2" o:spid="_x0000_s1068" type="#_x0000_t202" style="position:absolute;left:9028;top:2664;width:1700;height: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" filled="f" stroked="f">
                  <v:textbox style="mso-next-textbox:#Text Box 2">
                    <w:txbxContent>
                      <w:p w14:paraId="5AA8A40F" w14:textId="77777777" w:rsidR="00F12C1A" w:rsidRPr="00720675" w:rsidRDefault="00F12C1A" w:rsidP="00F12C1A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1 December 2022</w:t>
                        </w:r>
                      </w:p>
                    </w:txbxContent>
                  </v:textbox>
                </v:shape>
              </v:group>
              <v:group id="_x0000_s1082" style="position:absolute;left:4412;top:1454;width:6014;height:2481" coordorigin="4412,1454" coordsize="6014,2481">
                <v:shape id="AutoShape 212" o:spid="_x0000_s1070" type="#_x0000_t32" style="position:absolute;left:4781;top:2468;width:17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" strokecolor="#3a7c22 [2409]" strokeweight="2.5pt">
                  <v:stroke dashstyle="1 1" endcap="round"/>
                  <v:shadow color="#868686"/>
                </v:shape>
                <v:shape id="Text Box 2" o:spid="_x0000_s1071" type="#_x0000_t202" style="position:absolute;left:4914;top:1454;width:2284;height:5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">
                  <v:stroke dashstyle="dash"/>
                  <v:textbox style="mso-next-textbox:#Text Box 2">
                    <w:txbxContent>
                      <w:p w14:paraId="38062A38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First (index) psychiatric admission on 01/01/2019</w:t>
                        </w:r>
                      </w:p>
                    </w:txbxContent>
                  </v:textbox>
                </v:shape>
                <v:shape id="Text Box 2" o:spid="_x0000_s1073" type="#_x0000_t202" style="position:absolute;left:5162;top:2992;width:2154;height: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">
                  <v:stroke dashstyle="dash"/>
                  <v:textbox style="mso-next-textbox:#Text Box 2">
                    <w:txbxContent>
                      <w:p w14:paraId="1C2937C9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Discharged from psychiatric admission </w:t>
                        </w:r>
                        <w:r w:rsidRPr="00720675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on a CTO</w:t>
                        </w: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on 01/02/2019</w:t>
                        </w:r>
                      </w:p>
                    </w:txbxContent>
                  </v:textbox>
                </v:shape>
                <v:shape id="AutoShape 216" o:spid="_x0000_s1074" type="#_x0000_t32" style="position:absolute;left:6538;top:2372;width:0;height:17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" strokecolor="#3a7c22 [2409]" strokeweight="2.5pt">
                  <v:shadow color="#868686"/>
                </v:shape>
                <v:shape id="Text Box 2" o:spid="_x0000_s1075" type="#_x0000_t202" style="position:absolute;left:8903;top:3140;width:1523;height: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" stroked="f">
                  <v:stroke dashstyle="dash"/>
                  <v:textbox style="mso-next-textbox:#Text Box 2">
                    <w:txbxContent>
                      <w:p w14:paraId="674FF8A0" w14:textId="77777777" w:rsidR="00F12C1A" w:rsidRPr="00720675" w:rsidRDefault="00F12C1A" w:rsidP="00F12C1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2067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Health service use followed up until 31/01/2020</w:t>
                        </w:r>
                      </w:p>
                    </w:txbxContent>
                  </v:textbox>
                </v:shape>
                <v:shape id="AutoShape 218" o:spid="_x0000_s1076" type="#_x0000_t34" style="position:absolute;left:6538;top:2468;width:2423;height:9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" adj="17945">
                  <v:stroke endarrow="block"/>
                </v:shape>
                <v:shape id="AutoShape 219" o:spid="_x0000_s1077" type="#_x0000_t32" style="position:absolute;left:4412;top:1753;width:5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"/>
                <v:shape id="AutoShape 220" o:spid="_x0000_s1078" type="#_x0000_t32" style="position:absolute;left:4660;top:2401;width:1;height:102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">
                  <v:stroke endarrow="block"/>
                </v:shape>
              </v:group>
            </v:group>
          </v:group>
        </w:pict>
      </w:r>
      <w:r>
        <w:rPr>
          <w:noProof/>
        </w:rPr>
        <w:pict w14:anchorId="55F2467B">
          <v:shape id="AutoShape 169" o:spid="_x0000_s1027" type="#_x0000_t32" style="position:absolute;margin-left:148.6pt;margin-top:15.65pt;width:0;height:29.7pt;z-index:2516602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">
            <v:stroke endarrow="block"/>
          </v:shape>
        </w:pict>
      </w:r>
    </w:p>
    <w:p w14:paraId="187C8F47" w14:textId="29D11463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DE161E" w14:textId="1E66639F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0C60EFDB">
          <v:shape id="AutoShape 171" o:spid="_x0000_s1029" type="#_x0000_t32" style="position:absolute;margin-left:161pt;margin-top:28.15pt;width:25.1pt;height:0;z-index:2516623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"/>
        </w:pict>
      </w:r>
    </w:p>
    <w:p w14:paraId="1CB2C4D9" w14:textId="0E7027AB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00385" w14:textId="71147EFB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AFA4B8" w14:textId="4270F59B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B70A6B" w14:textId="705AA923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EAE81" w14:textId="6BBF1E59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34EC4" w14:textId="77777777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44CBE" w14:textId="77777777" w:rsidR="006255E6" w:rsidRDefault="006255E6" w:rsidP="00F12C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E7BAAB" w14:textId="5770D204" w:rsidR="00F12C1A" w:rsidRPr="00720675" w:rsidRDefault="00F12C1A" w:rsidP="00F12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0675">
        <w:rPr>
          <w:rFonts w:ascii="Times New Roman" w:hAnsi="Times New Roman" w:cs="Times New Roman"/>
          <w:b/>
          <w:bCs/>
          <w:sz w:val="24"/>
          <w:szCs w:val="24"/>
        </w:rPr>
        <w:t>Supplementary file 1:</w:t>
      </w:r>
      <w:r w:rsidRPr="00720675">
        <w:rPr>
          <w:rFonts w:ascii="Times New Roman" w:hAnsi="Times New Roman" w:cs="Times New Roman"/>
          <w:sz w:val="24"/>
          <w:szCs w:val="24"/>
        </w:rPr>
        <w:t xml:space="preserve"> Illustration of a case-control match</w:t>
      </w:r>
    </w:p>
    <w:p w14:paraId="659E70C3" w14:textId="77777777" w:rsidR="00E8566B" w:rsidRDefault="00E8566B"/>
    <w:sectPr w:rsidR="00E85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2C1A"/>
    <w:rsid w:val="000710C0"/>
    <w:rsid w:val="00162E12"/>
    <w:rsid w:val="001C41FE"/>
    <w:rsid w:val="0037544B"/>
    <w:rsid w:val="003A57FF"/>
    <w:rsid w:val="004A15AF"/>
    <w:rsid w:val="005E3D3B"/>
    <w:rsid w:val="006255E6"/>
    <w:rsid w:val="006E1857"/>
    <w:rsid w:val="00773C0E"/>
    <w:rsid w:val="007C729B"/>
    <w:rsid w:val="008925CC"/>
    <w:rsid w:val="00900E80"/>
    <w:rsid w:val="00BD01D5"/>
    <w:rsid w:val="00BF6E3E"/>
    <w:rsid w:val="00E770BE"/>
    <w:rsid w:val="00E8566B"/>
    <w:rsid w:val="00EA72D8"/>
    <w:rsid w:val="00F12C1A"/>
    <w:rsid w:val="00F7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9"/>
    <o:shapelayout v:ext="edit">
      <o:idmap v:ext="edit" data="1"/>
      <o:rules v:ext="edit">
        <o:r id="V:Rule1" type="connector" idref="#AutoShape 169"/>
        <o:r id="V:Rule2" type="connector" idref="#AutoShape 171"/>
        <o:r id="V:Rule3" type="connector" idref="#AutoShape 177"/>
        <o:r id="V:Rule4" type="connector" idref="#AutoShape 216"/>
        <o:r id="V:Rule5" type="connector" idref="#AutoShape 207"/>
        <o:r id="V:Rule6" type="connector" idref="#AutoShape 181"/>
        <o:r id="V:Rule7" type="connector" idref="#AutoShape 187"/>
        <o:r id="V:Rule8" type="connector" idref="#AutoShape 186"/>
        <o:r id="V:Rule9" type="connector" idref="#AutoShape 212"/>
        <o:r id="V:Rule10" type="connector" idref="#AutoShape 190"/>
        <o:r id="V:Rule11" type="connector" idref="#AutoShape 188"/>
        <o:r id="V:Rule12" type="connector" idref="#AutoShape 206"/>
        <o:r id="V:Rule13" type="connector" idref="#AutoShape 219"/>
        <o:r id="V:Rule14" type="connector" idref="#AutoShape 197"/>
        <o:r id="V:Rule15" type="connector" idref="#AutoShape 191"/>
        <o:r id="V:Rule16" type="connector" idref="#AutoShape 218"/>
        <o:r id="V:Rule17" type="connector" idref="#AutoShape 178"/>
        <o:r id="V:Rule18" type="connector" idref="#AutoShape 195"/>
        <o:r id="V:Rule19" type="connector" idref="#AutoShape 180"/>
        <o:r id="V:Rule20" type="connector" idref="#AutoShape 220"/>
        <o:r id="V:Rule21" type="connector" idref="#AutoShape 205"/>
        <o:r id="V:Rule22" type="connector" idref="#AutoShape 196"/>
      </o:rules>
    </o:shapelayout>
  </w:shapeDefaults>
  <w:decimalSymbol w:val="."/>
  <w:listSeparator w:val=","/>
  <w14:docId w14:val="4BE66592"/>
  <w15:chartTrackingRefBased/>
  <w15:docId w15:val="{94E0C331-2099-4A1F-9A36-AD3ED4C10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C1A"/>
  </w:style>
  <w:style w:type="paragraph" w:styleId="Heading1">
    <w:name w:val="heading 1"/>
    <w:basedOn w:val="Normal"/>
    <w:next w:val="Normal"/>
    <w:link w:val="Heading1Char"/>
    <w:uiPriority w:val="9"/>
    <w:qFormat/>
    <w:rsid w:val="00F12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C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C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C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C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C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C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C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C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C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C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C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C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C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C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64</Characters>
  <Application>Microsoft Office Word</Application>
  <DocSecurity>0</DocSecurity>
  <Lines>2</Lines>
  <Paragraphs>1</Paragraphs>
  <ScaleCrop>false</ScaleCrop>
  <Company>The University of Queensland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ull</dc:creator>
  <cp:keywords/>
  <dc:description/>
  <cp:lastModifiedBy>Claudia Bull</cp:lastModifiedBy>
  <cp:revision>3</cp:revision>
  <dcterms:created xsi:type="dcterms:W3CDTF">2025-07-07T23:36:00Z</dcterms:created>
  <dcterms:modified xsi:type="dcterms:W3CDTF">2026-01-0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7-07T23:36:5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1082b84-f23d-48e3-afdc-9195cd900f4e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